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930374" w14:textId="77777777" w:rsidR="009770D1" w:rsidRPr="001E1D9E" w:rsidRDefault="009770D1" w:rsidP="009770D1">
      <w:pPr>
        <w:rPr>
          <w:rFonts w:cs="Arial"/>
          <w:b/>
          <w:bCs/>
          <w:sz w:val="24"/>
          <w:szCs w:val="24"/>
          <w:u w:val="single"/>
        </w:rPr>
      </w:pPr>
      <w:bookmarkStart w:id="0" w:name="_GoBack"/>
      <w:bookmarkEnd w:id="0"/>
      <w:r w:rsidRPr="001E1D9E">
        <w:rPr>
          <w:rFonts w:cs="Arial"/>
          <w:b/>
          <w:bCs/>
          <w:sz w:val="24"/>
          <w:szCs w:val="24"/>
          <w:u w:val="single"/>
        </w:rPr>
        <w:t>Appendix:</w:t>
      </w:r>
    </w:p>
    <w:p w14:paraId="64F83904" w14:textId="77777777" w:rsidR="009770D1" w:rsidRPr="001E1D9E" w:rsidRDefault="009770D1" w:rsidP="009770D1">
      <w:pPr>
        <w:rPr>
          <w:rFonts w:cs="Arial"/>
          <w:sz w:val="24"/>
          <w:szCs w:val="24"/>
        </w:rPr>
      </w:pPr>
      <w:r w:rsidRPr="001E1D9E">
        <w:rPr>
          <w:rFonts w:cs="Arial"/>
          <w:b/>
          <w:bCs/>
          <w:sz w:val="24"/>
          <w:szCs w:val="24"/>
        </w:rPr>
        <w:t xml:space="preserve">Zimmerman Program Investigators: </w:t>
      </w:r>
    </w:p>
    <w:p w14:paraId="21B035AB" w14:textId="77777777" w:rsidR="009770D1" w:rsidRPr="001E1D9E" w:rsidRDefault="009770D1" w:rsidP="009770D1">
      <w:pPr>
        <w:rPr>
          <w:sz w:val="24"/>
          <w:szCs w:val="24"/>
        </w:rPr>
      </w:pPr>
      <w:r w:rsidRPr="001E1D9E">
        <w:rPr>
          <w:b/>
          <w:bCs/>
          <w:sz w:val="24"/>
          <w:szCs w:val="24"/>
        </w:rPr>
        <w:t>Principal Investigators include</w:t>
      </w:r>
      <w:r w:rsidRPr="001E1D9E">
        <w:rPr>
          <w:sz w:val="24"/>
          <w:szCs w:val="24"/>
        </w:rPr>
        <w:t xml:space="preserve"> R. Montgomery, V. Flood, S. Haberichter, T. Abshire, H. Weiler, Versiti Blood Research Institute, Milwaukee, WI; D. Lillicrap, P. James, Queen’s University, Kingston, ON, Canada; J. O’Donnell, Royal College of Surgeons in Ireland, Dublin, Ireland, C. Ng, University of Colorado, Denver, CO; J. Di Paola, B. Sadler, Washington University in St. Louis, St. Louis, MO.</w:t>
      </w:r>
    </w:p>
    <w:p w14:paraId="11A30C43" w14:textId="0007AFCD" w:rsidR="00060DC6" w:rsidRDefault="009770D1" w:rsidP="009770D1">
      <w:r w:rsidRPr="001E1D9E">
        <w:rPr>
          <w:b/>
          <w:bCs/>
          <w:sz w:val="24"/>
          <w:szCs w:val="24"/>
        </w:rPr>
        <w:t>Directors  of  the  primary  centers  include</w:t>
      </w:r>
      <w:r w:rsidRPr="001E1D9E">
        <w:rPr>
          <w:sz w:val="24"/>
          <w:szCs w:val="24"/>
        </w:rPr>
        <w:t>  T. Abshire,  C.  Bennett, R. Sidonio,  Emory  University  School  of  Medicine,  Atlanta,  GA;  M. Manco-Johnson, J. Di Paola, C. Ng, Mountain States Regional Hemophilia  and  Thrombosis  Center,  Aurora,  CO;  J.  Journeycake, A. Zia,  UT  Southwestern,  Dallas, TX;  J.  Lusher,  M.  Rajpurkar,  Wayne  State  University,  Detroit,  MI;  A.  Shapiro,  Indiana  Hemophilia  &amp;  Thrombosis  Center,  Indianapolis,  IN;  S.  Lentz,  University  of  Iowa,  Iowa  City,  IA;  J.  Gill,  V. Flood, Comprehensive  Center  for  Bleeding  Disorders,  Milwaukee,  WI;  C.  Leissinger,  Tulane  University  Health  Sciences Center, New Orleans, LA; M. Ragni, University of Pittsburgh, Pittsburgh, PA; M. Tarantino,  J. Roberts, Bleeding &amp; Clotting Disorders Institute,  Peoria,  IL;  P. James, Queen’s University, Kingston, ON, Canada.</w:t>
      </w:r>
    </w:p>
    <w:sectPr w:rsidR="00060D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zoom w:percent="100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70D1"/>
    <w:rsid w:val="00060DC6"/>
    <w:rsid w:val="006F16CA"/>
    <w:rsid w:val="00977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3D4301"/>
  <w15:chartTrackingRefBased/>
  <w15:docId w15:val="{3CC6B503-36A8-4273-AF38-905436DE64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70D1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58081941F21CF4B937FCF08B93129D6" ma:contentTypeVersion="12" ma:contentTypeDescription="Create a new document." ma:contentTypeScope="" ma:versionID="0f852a027807dbf3098aef7c1f5b9364">
  <xsd:schema xmlns:xsd="http://www.w3.org/2001/XMLSchema" xmlns:xs="http://www.w3.org/2001/XMLSchema" xmlns:p="http://schemas.microsoft.com/office/2006/metadata/properties" xmlns:ns3="bf04a6d4-5e4f-4997-a691-01d407497f7a" xmlns:ns4="53a8dad0-d436-4fee-bfea-32a264075b37" targetNamespace="http://schemas.microsoft.com/office/2006/metadata/properties" ma:root="true" ma:fieldsID="c65ad893e6e2fe1c068aeb857d6af127" ns3:_="" ns4:_="">
    <xsd:import namespace="bf04a6d4-5e4f-4997-a691-01d407497f7a"/>
    <xsd:import namespace="53a8dad0-d436-4fee-bfea-32a264075b3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04a6d4-5e4f-4997-a691-01d407497f7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a8dad0-d436-4fee-bfea-32a264075b37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1C79BCC-1DDF-4846-BC86-FDF7D1F1246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f04a6d4-5e4f-4997-a691-01d407497f7a"/>
    <ds:schemaRef ds:uri="53a8dad0-d436-4fee-bfea-32a264075b3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CD1294F-F999-4C79-B9BB-3F174AE40DD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094BBA-2D83-4905-971E-40381B842333}">
  <ds:schemaRefs>
    <ds:schemaRef ds:uri="http://purl.org/dc/dcmitype/"/>
    <ds:schemaRef ds:uri="http://schemas.microsoft.com/office/2006/documentManagement/types"/>
    <ds:schemaRef ds:uri="53a8dad0-d436-4fee-bfea-32a264075b37"/>
    <ds:schemaRef ds:uri="bf04a6d4-5e4f-4997-a691-01d407497f7a"/>
    <ds:schemaRef ds:uri="http://purl.org/dc/elements/1.1/"/>
    <ds:schemaRef ds:uri="http://schemas.microsoft.com/office/infopath/2007/PartnerControls"/>
    <ds:schemaRef ds:uri="http://www.w3.org/XML/1998/namespace"/>
    <ds:schemaRef ds:uri="http://schemas.openxmlformats.org/package/2006/metadata/core-properties"/>
    <ds:schemaRef ds:uri="http://schemas.microsoft.com/office/2006/metadata/properties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96</Words>
  <Characters>1119</Characters>
  <Application>Microsoft Office Word</Application>
  <DocSecurity>4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mela Christopherson</dc:creator>
  <cp:keywords/>
  <dc:description/>
  <cp:lastModifiedBy>Dearbhla Doherty</cp:lastModifiedBy>
  <cp:revision>2</cp:revision>
  <dcterms:created xsi:type="dcterms:W3CDTF">2022-11-30T10:00:00Z</dcterms:created>
  <dcterms:modified xsi:type="dcterms:W3CDTF">2022-11-30T1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58081941F21CF4B937FCF08B93129D6</vt:lpwstr>
  </property>
</Properties>
</file>